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Additional file 3 – Comparison of current research and Barber </w:t>
      </w:r>
      <w:r>
        <w:rPr>
          <w:i/>
        </w:rPr>
        <w:t>et al</w:t>
      </w:r>
      <w:r>
        <w:rPr/>
        <w:t>. study (2009)</w:t>
      </w:r>
    </w:p>
    <w:p>
      <w:pPr>
        <w:pStyle w:val="Normal"/>
        <w:rPr/>
      </w:pPr>
      <w:r>
        <w:rPr/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827"/>
        <w:gridCol w:w="453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haracterist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lang w:bidi="en-US"/>
              </w:rPr>
              <w:t xml:space="preserve">Barber </w:t>
            </w:r>
            <w:r>
              <w:rPr>
                <w:b/>
                <w:i/>
                <w:sz w:val="20"/>
                <w:lang w:bidi="en-US"/>
              </w:rPr>
              <w:t>et al [17]</w:t>
            </w:r>
            <w:r>
              <w:rPr>
                <w:b/>
                <w:sz w:val="20"/>
                <w:lang w:bidi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urrent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udy sit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55 care homes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Breakdown: 5 nursing, 12 residential, 38</w:t>
              <w:br/>
              <w:t xml:space="preserve">   residential &amp; nursing hom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13 care homes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Breakdown: 4 nursing, 9 residential hom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ite selection proces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Homes selected via Bradford, London,</w:t>
              <w:br/>
              <w:t xml:space="preserve">  Cambridgeshire PCTs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Large and small chains; single owner;</w:t>
              <w:br/>
              <w:t xml:space="preserve">  voluntary sector; LA homes.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Size 20-29 places most common</w:t>
            </w:r>
          </w:p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 xml:space="preserve">- Homes selected based on </w:t>
            </w:r>
            <w:r>
              <w:rPr>
                <w:sz w:val="20"/>
                <w:szCs w:val="20"/>
                <w:lang w:bidi="en-US"/>
              </w:rPr>
              <w:t xml:space="preserve">technology </w:t>
            </w:r>
            <w:r>
              <w:rPr>
                <w:sz w:val="20"/>
                <w:szCs w:val="20"/>
                <w:lang w:val="en-US" w:bidi="th-TH"/>
              </w:rPr>
              <w:t xml:space="preserve">(PCS 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  <w:r>
              <w:rPr>
                <w:sz w:val="20"/>
                <w:szCs w:val="20"/>
                <w:lang w:val="en-US" w:bidi="th-TH"/>
              </w:rPr>
              <w:t xml:space="preserve">)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th-TH"/>
              </w:rPr>
              <w:t xml:space="preserve">  </w:t>
            </w:r>
            <w:r>
              <w:rPr>
                <w:sz w:val="20"/>
                <w:szCs w:val="20"/>
                <w:lang w:val="en-US" w:bidi="th-TH"/>
              </w:rPr>
              <w:t>Availability in</w:t>
            </w:r>
            <w:r>
              <w:rPr>
                <w:sz w:val="20"/>
                <w:lang w:bidi="en-US"/>
              </w:rPr>
              <w:t xml:space="preserve"> North West, South West, South.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Large and small chains; single owner;</w:t>
              <w:br/>
              <w:t xml:space="preserve">  independent sector homes.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Size 25-68 places (30-50 places most common)</w:t>
            </w:r>
          </w:p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sident sample studi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256 residents sampled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Random sample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256/ 399 (total residents approached)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Breakdown: 117 nursing, 139 residential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Mean number medications/ resident = 8.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345 residents included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All residents in receipt of medication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345/ 463 (total resident places)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Breakdown: 91 nursing, 254 residential</w:t>
            </w:r>
          </w:p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Mean number medications/ resident = 8.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dication administrations observ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Information collected by observing medication rounds and </w:t>
            </w:r>
            <w:r>
              <w:rPr>
                <w:sz w:val="20"/>
                <w:lang w:bidi="en-US"/>
              </w:rPr>
              <w:t xml:space="preserve">using MARS 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sz w:val="20"/>
                <w:szCs w:val="20"/>
                <w:lang w:bidi="en-US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observation of two medication rounds per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  </w:t>
            </w:r>
            <w:r>
              <w:rPr>
                <w:sz w:val="20"/>
                <w:lang w:bidi="en-US"/>
              </w:rPr>
              <w:t>resident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morning &amp; tea-time rounds only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1 or 2 (max) days data on each resident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total 512 resident medication rounds.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formation collected by downloading data from system: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data collected on ~336 medication rounds p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resident.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morning, lunch-time, tea-time &amp; night time rounds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- 84 days data on each resident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- total 188,249 </w:t>
            </w:r>
            <w:r>
              <w:rPr>
                <w:sz w:val="20"/>
                <w:szCs w:val="20"/>
              </w:rPr>
              <w:t>medication administrations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dministration errors record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If found that: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medication incorrect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 un-prescribed medication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timing error if has clinical significance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 extra dose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- wrong dose 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vertAlign w:val="superscript"/>
              </w:rPr>
              <w:t xml:space="preserve"> 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- omissions 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- other: deteriorated medication, different formula, route error 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bidi="en-US"/>
              </w:rPr>
              <w:t>If recorded attempt to: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bidi="en-US"/>
              </w:rPr>
              <w:t>- give medication to wrong person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give discontinued medication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give medication at wrong time (including too early, already given, wrong day)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N/A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N/A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 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1</w:t>
      </w:r>
      <w:r>
        <w:rPr>
          <w:sz w:val="20"/>
        </w:rPr>
        <w:t xml:space="preserve">  </w:t>
      </w:r>
      <w:r>
        <w:rPr>
          <w:sz w:val="20"/>
          <w:szCs w:val="20"/>
          <w:lang w:val="en-US" w:bidi="th-TH"/>
        </w:rPr>
        <w:t>PCS</w:t>
      </w:r>
      <w:r>
        <w:rPr>
          <w:sz w:val="20"/>
        </w:rPr>
        <w:t xml:space="preserve"> </w:t>
      </w:r>
      <w:r>
        <w:rPr>
          <w:sz w:val="20"/>
          <w:szCs w:val="20"/>
        </w:rPr>
        <w:t xml:space="preserve">= </w:t>
      </w:r>
      <w:r>
        <w:rPr>
          <w:sz w:val="20"/>
          <w:szCs w:val="20"/>
          <w:lang w:val="en"/>
        </w:rPr>
        <w:t>Proactive Care System which includes p</w:t>
      </w:r>
      <w:r>
        <w:rPr>
          <w:sz w:val="20"/>
          <w:szCs w:val="20"/>
        </w:rPr>
        <w:t xml:space="preserve">harmacy-managed </w:t>
      </w:r>
      <w:r>
        <w:rPr>
          <w:sz w:val="20"/>
          <w:szCs w:val="20"/>
          <w:lang w:val="en-US" w:bidi="th-TH"/>
        </w:rPr>
        <w:t>barcode medication administration system</w:t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2</w:t>
      </w:r>
      <w:r>
        <w:rPr>
          <w:b/>
          <w:vertAlign w:val="superscript"/>
        </w:rPr>
        <w:t xml:space="preserve">  </w:t>
      </w:r>
      <w:r>
        <w:rPr>
          <w:sz w:val="20"/>
          <w:szCs w:val="20"/>
        </w:rPr>
        <w:t>MARS = Medication Administration Recording System (paper-based)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3</w:t>
      </w:r>
      <w:r>
        <w:rPr>
          <w:b/>
          <w:vertAlign w:val="superscript"/>
        </w:rPr>
        <w:t xml:space="preserve">  </w:t>
      </w:r>
      <w:r>
        <w:rPr>
          <w:sz w:val="20"/>
        </w:rPr>
        <w:t>PBAS technology does not allow this type of m</w:t>
      </w:r>
      <w:r>
        <w:rPr>
          <w:sz w:val="20"/>
          <w:szCs w:val="20"/>
        </w:rPr>
        <w:t>edication administration erro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2:11:00Z</dcterms:created>
  <dc:creator>IT Services</dc:creator>
  <dc:description/>
  <cp:keywords/>
  <dc:language>en-US</dc:language>
  <cp:lastModifiedBy>IT Services</cp:lastModifiedBy>
  <dcterms:modified xsi:type="dcterms:W3CDTF">2010-10-04T12:11:00Z</dcterms:modified>
  <cp:revision>2</cp:revision>
  <dc:subject/>
  <dc:title/>
</cp:coreProperties>
</file>